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66F" w:rsidRDefault="00C7596C">
      <w:pPr>
        <w:rPr>
          <w:b/>
        </w:rPr>
      </w:pPr>
      <w:bookmarkStart w:id="0" w:name="_Hlk108605751"/>
      <w:r w:rsidRPr="00C7596C">
        <w:rPr>
          <w:b/>
        </w:rPr>
        <w:t>Supplementary</w:t>
      </w:r>
      <w:bookmarkEnd w:id="0"/>
      <w:r w:rsidRPr="00C7596C">
        <w:rPr>
          <w:b/>
        </w:rPr>
        <w:t xml:space="preserve"> information</w:t>
      </w:r>
    </w:p>
    <w:p w:rsidR="006917D1" w:rsidRPr="00C7596C" w:rsidRDefault="006917D1">
      <w:pPr>
        <w:rPr>
          <w:b/>
        </w:rPr>
      </w:pPr>
    </w:p>
    <w:p w:rsidR="00ED4205" w:rsidRDefault="0011218A" w:rsidP="00ED4205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634AC8DD">
            <wp:extent cx="5040000" cy="2702529"/>
            <wp:effectExtent l="0" t="0" r="825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02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1826" w:rsidRDefault="00E14F9C" w:rsidP="004E1826">
      <w:pPr>
        <w:rPr>
          <w:sz w:val="24"/>
        </w:rPr>
      </w:pPr>
      <w:r w:rsidRPr="00E14F9C">
        <w:t>Supplementary</w:t>
      </w:r>
      <w:r w:rsidRPr="00E14F9C">
        <w:rPr>
          <w:rFonts w:hint="eastAsia"/>
        </w:rPr>
        <w:t xml:space="preserve"> </w:t>
      </w:r>
      <w:r w:rsidR="004E1826">
        <w:rPr>
          <w:rFonts w:hint="eastAsia"/>
        </w:rPr>
        <w:t>F</w:t>
      </w:r>
      <w:r w:rsidR="004E1826">
        <w:t xml:space="preserve">igure 1. </w:t>
      </w:r>
      <w:bookmarkStart w:id="1" w:name="_Hlk108619981"/>
      <w:r w:rsidR="00025F91" w:rsidRPr="00025F91">
        <w:t xml:space="preserve">Sanger sequencing chromatograms </w:t>
      </w:r>
      <w:r w:rsidR="00025F91">
        <w:t xml:space="preserve">of CRISPR mutants in this study. </w:t>
      </w:r>
    </w:p>
    <w:bookmarkEnd w:id="1"/>
    <w:p w:rsidR="00A64DFB" w:rsidRDefault="00A64DFB">
      <w:pPr>
        <w:widowControl/>
        <w:jc w:val="left"/>
      </w:pPr>
      <w:r>
        <w:br w:type="page"/>
      </w:r>
    </w:p>
    <w:p w:rsidR="00A64DFB" w:rsidRDefault="00A64DFB" w:rsidP="00CB26C0">
      <w:pPr>
        <w:jc w:val="center"/>
      </w:pPr>
      <w:r>
        <w:rPr>
          <w:noProof/>
        </w:rPr>
        <w:lastRenderedPageBreak/>
        <w:drawing>
          <wp:inline distT="0" distB="0" distL="0" distR="0" wp14:anchorId="4E223668">
            <wp:extent cx="4680000" cy="249094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490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0DB3" w:rsidRDefault="00E14F9C" w:rsidP="00A64DFB">
      <w:bookmarkStart w:id="2" w:name="_Hlk108619998"/>
      <w:r w:rsidRPr="00E14F9C">
        <w:t>Supplementary</w:t>
      </w:r>
      <w:r>
        <w:rPr>
          <w:rFonts w:hint="eastAsia"/>
        </w:rPr>
        <w:t xml:space="preserve"> </w:t>
      </w:r>
      <w:r w:rsidR="00A64DFB">
        <w:rPr>
          <w:rFonts w:hint="eastAsia"/>
        </w:rPr>
        <w:t>F</w:t>
      </w:r>
      <w:r w:rsidR="00A64DFB">
        <w:t xml:space="preserve">igure </w:t>
      </w:r>
      <w:r w:rsidR="00460DB3">
        <w:t>2</w:t>
      </w:r>
      <w:r w:rsidR="00A64DFB">
        <w:t xml:space="preserve">. </w:t>
      </w:r>
      <w:r w:rsidR="00C804A9">
        <w:t xml:space="preserve">Proposed model showing NbEIX2 and NbRXEG1 </w:t>
      </w:r>
      <w:r w:rsidR="00C804A9" w:rsidRPr="00C804A9">
        <w:t xml:space="preserve">synergistically recognize </w:t>
      </w:r>
      <w:r w:rsidR="00C804A9">
        <w:t xml:space="preserve">xylanases (EIX). </w:t>
      </w:r>
    </w:p>
    <w:bookmarkEnd w:id="2"/>
    <w:p w:rsidR="00460DB3" w:rsidRDefault="00460DB3">
      <w:pPr>
        <w:widowControl/>
        <w:jc w:val="left"/>
      </w:pPr>
      <w:r>
        <w:br w:type="page"/>
      </w:r>
    </w:p>
    <w:p w:rsidR="00460DB3" w:rsidRPr="00DE3B1C" w:rsidRDefault="00460DB3" w:rsidP="00460DB3">
      <w:pPr>
        <w:rPr>
          <w:sz w:val="24"/>
        </w:rPr>
      </w:pPr>
      <w:r w:rsidRPr="00DE3B1C">
        <w:rPr>
          <w:sz w:val="24"/>
        </w:rPr>
        <w:lastRenderedPageBreak/>
        <w:t>Supplementary File 1</w:t>
      </w:r>
      <w:r w:rsidR="00762DC9">
        <w:rPr>
          <w:sz w:val="24"/>
        </w:rPr>
        <w:t>.</w:t>
      </w:r>
      <w:r w:rsidR="00E14F9C">
        <w:rPr>
          <w:sz w:val="24"/>
        </w:rPr>
        <w:t xml:space="preserve"> </w:t>
      </w:r>
      <w:proofErr w:type="gramStart"/>
      <w:r w:rsidR="00DE3B1C" w:rsidRPr="00DE3B1C">
        <w:rPr>
          <w:sz w:val="24"/>
        </w:rPr>
        <w:t>The</w:t>
      </w:r>
      <w:proofErr w:type="gramEnd"/>
      <w:r w:rsidR="00DE3B1C" w:rsidRPr="00DE3B1C">
        <w:rPr>
          <w:sz w:val="24"/>
        </w:rPr>
        <w:t xml:space="preserve"> d</w:t>
      </w:r>
      <w:bookmarkStart w:id="3" w:name="_GoBack"/>
      <w:bookmarkEnd w:id="3"/>
      <w:r w:rsidR="00DE3B1C" w:rsidRPr="00DE3B1C">
        <w:rPr>
          <w:sz w:val="24"/>
        </w:rPr>
        <w:t xml:space="preserve">eleted region in the </w:t>
      </w:r>
      <w:r w:rsidR="00DE3B1C" w:rsidRPr="00DE3B1C">
        <w:rPr>
          <w:i/>
          <w:sz w:val="24"/>
        </w:rPr>
        <w:t>eix2-3</w:t>
      </w:r>
      <w:r w:rsidR="00DE3B1C" w:rsidRPr="00DE3B1C">
        <w:rPr>
          <w:sz w:val="24"/>
        </w:rPr>
        <w:t xml:space="preserve"> mutant. </w:t>
      </w:r>
    </w:p>
    <w:p w:rsidR="00460DB3" w:rsidRDefault="00460DB3" w:rsidP="00460DB3"/>
    <w:p w:rsidR="00460DB3" w:rsidRPr="007056E5" w:rsidRDefault="00460DB3" w:rsidP="00460DB3">
      <w:pPr>
        <w:rPr>
          <w:sz w:val="24"/>
        </w:rPr>
      </w:pPr>
      <w:r w:rsidRPr="007056E5">
        <w:rPr>
          <w:sz w:val="24"/>
        </w:rPr>
        <w:t xml:space="preserve">*The 60 bp region deleted in the </w:t>
      </w:r>
      <w:r w:rsidRPr="007056E5">
        <w:rPr>
          <w:i/>
          <w:sz w:val="24"/>
        </w:rPr>
        <w:t>eix2-3</w:t>
      </w:r>
      <w:r w:rsidRPr="007056E5">
        <w:rPr>
          <w:sz w:val="24"/>
        </w:rPr>
        <w:t xml:space="preserve"> mutant is marked in red.</w:t>
      </w:r>
    </w:p>
    <w:p w:rsidR="00460DB3" w:rsidRDefault="00460DB3" w:rsidP="00460DB3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&gt;</w:t>
      </w:r>
      <w:r>
        <w:rPr>
          <w:rFonts w:ascii="Courier New" w:hAnsi="Courier New" w:cs="Courier New"/>
          <w:sz w:val="22"/>
        </w:rPr>
        <w:t>NbEIX2</w:t>
      </w:r>
    </w:p>
    <w:p w:rsidR="00460DB3" w:rsidRDefault="00460DB3" w:rsidP="00460DB3">
      <w:pPr>
        <w:rPr>
          <w:rFonts w:ascii="Courier New" w:hAnsi="Courier New" w:cs="Courier New"/>
          <w:sz w:val="22"/>
        </w:rPr>
      </w:pPr>
      <w:r w:rsidRPr="007056E5">
        <w:rPr>
          <w:rFonts w:ascii="Courier New" w:hAnsi="Courier New" w:cs="Courier New"/>
          <w:sz w:val="22"/>
        </w:rPr>
        <w:t>ATGGATAAAAGGAAATATCCAAGATTAGATCATTTCCTTGTTACTTGGTCTTTATTGCTCTTACAGACAGCTTTAGGATTAACTTCAAGAGAAGTTAACAAAACCATGTGTATACAAAAGGAGAGAGATGCTCTTCTTGAGTTCAAAAGAGGCCTTATTGATGATTTTGATCGATTATCAACATGGGGCGATGAAGAAGATAAAAAAGAATGCTGCAAATGGAAGGGTATTGAATGTGACAAAAGAAGTGGTCATGTAACTGTTCTTGATCTTCACACTGAGGTTTCATGTCCAGTCCGTTCTTGTTTTGCGCCAATGTTGACAGGTAAACTTAGTCCTTCTCTACTTGAGTTGCACCATCTGAATTACTTGGACCTCAGTCATAATGGATTTGACAAAATTGAAATACCAAGATTCATATCCTCTCTTAAGAGACTTGAGTATCTGAACCTCTCATCTTCAGATTTTTCTGGTGTAATTCCTACACAGTTAAAGAATCTAACTTCTTTGAGGATTCTTGATCTTGGGAACAATAATCAGCTAATAGTAAAGGACCTTGGGTGGCTTTCTTATCTCTCCTCGCTAGAGATCTTGCGTCTAGGTGGTAACGACTTCCAAGCAAGCAATTGGTTCCAAGAGATAACAAAGGTACCTTCACTGAAAGAACTCGACTTGAGTGTTTGTGGTCTCTCTAAATTTGTTCCATCTCCAGCTGATTTAGTCAAGTCTTCTTTGATCTCTCTTTCTGTTCTTCATTTATGTTGTAATCAGTTTACTTCTTCAGCTGAATATAGCTGGTTATTCAATTTCAGCACAAGCTTAACTAGCATAGACCTCTCCAATAATCAGCTGGACGGTCCAATTGATGATCGCTTTG</w:t>
      </w:r>
      <w:r w:rsidRPr="007056E5">
        <w:rPr>
          <w:rFonts w:ascii="Courier New" w:hAnsi="Courier New" w:cs="Courier New"/>
          <w:color w:val="FF0000"/>
          <w:sz w:val="22"/>
          <w:u w:val="single"/>
        </w:rPr>
        <w:t>GGAGCTTGATGTATCTTGAGCATCTTAAACTTGCTGATCAATTTAATCTTAAAGGTGTTG</w:t>
      </w:r>
      <w:r w:rsidRPr="007056E5">
        <w:rPr>
          <w:rFonts w:ascii="Courier New" w:hAnsi="Courier New" w:cs="Courier New"/>
          <w:sz w:val="22"/>
        </w:rPr>
        <w:t>GGGTTCCCAGTTCTTTTGGGAACTTGACACGTTTACGTTATCTGGACATATCTAGCACTCGGACATACCAATGGCTTCCTGAGTTGTTTCTCAGGTTATCAGGAAGCAGGAAAACACTTGAGGTTTTGGGGTTGAACGACAACTCAATGTTTGGTTCATTGGTTAACGTCACAAGATTTTCAGCTTTAAAGAGATTATACCTGCAGAACAATGTGCTGAATGGTTTTTTCATGGAAAGATTTGGACAAGTTTCGAGTCTCGAGTATCTAGACTTGTCTGATAACCAAATGAGAGGGTCATTACCAGATTTAGCATTGTTTCCATCAATGAGAGAGTTGCATCTAGGTTCTAATCAATTTCAAGGGAGGATACCACAAGGTATTGGAAAACTTTCACAGCTTAGAATTTTGGACGTCTCGTCCAATAGGCTGGAAGGATTACCAGAAAGTATGGGGCAACTATCGAACCTGGAAAGTTTTGATGCCTCTTACAATGCCCTGAAGGGTACAATCACTGAGTCCCATCTTTCAAACCTCTCCAGTTTAGTGTATTTGGACTTATCGTTCAACTCGTTGGCTTTGAAGACGAGCTTTGATTGGCTTCCTCCTTTTCAGCTTCAATTTATAAACCTTCCATCTTGCAATTTGGGACCTTCTTTCCCCAAGTGGCTTCAAAGTCAAAACAACTATACTGTTCTTGATATCTCTCTTGCAAATCTATCAGATGCGCTACCAAGTTGGTTCTCTGATCTTCCTCTCAATTTAAAGATTCTGAATCTCTCTAACAACCATATCAGCGGAAGAGTTTCTGAGTTTATAGTGAATAAACAAGACTACATGGTTATAGATTTAAGTTCTAACAACAATTCAGGACCTTTGCCGCTAGTTCCTATCAATGTCCGAATATTTTACCTACATAAAAATAAGTTTTCCGGATCCACTTCTTCCATTTGTAAAAGTACAACAGGAGGTGCCACTTCCGTTGACTTGTCACACAACCAATTTTCAGGAGAACTTCCTGATTGTTGGATGAATATGAGTAATCTAGTTGTTCTTAATCTAGCCTATAACAATTTCTCTGGAAAACTTCCACAGTCATTAGGTTCCTTGGAAAGTTTGGAGGCATTATACATACGCCAGAACAGTTTTAACGGGATGTTGCCTTCTTTCTCACAATGTCAATCATTGCAAATCTTGGATCTTGGAGGGAATAAGTTGACAGGAAGAATCCCAGCATGGATAGGTAATGATCTACTCAACTTGCGTATTCTAAGCCTACGGTTCAACAAATTCTATGGTAGCATTCCATCGATCATTTGTCAGCTTCAATTTCTTCAGATACTGGACATTTCAGCAAATGGATTATCCGGGAAAATTCCACAATGCTTCAACAATTTTACTTTATTGCATCAAGAAAATGGTTCTGGTGAGTCGATGGAATTTTTAGTCCAGCTTGACTATTTGCCTCGTTCATACTTGTACATAGGCAATTTATTGGTTCAATGGAAAAACCAGGAGGCTGAGTACAAGAATCCTTTATTATA</w:t>
      </w:r>
      <w:r w:rsidRPr="007056E5">
        <w:rPr>
          <w:rFonts w:ascii="Courier New" w:hAnsi="Courier New" w:cs="Courier New"/>
          <w:sz w:val="22"/>
        </w:rPr>
        <w:lastRenderedPageBreak/>
        <w:t>TCTGAAGGCTATTGATCTTTCAAGTAATAAATTGGTCGGAAATATTCCTAAAGAGATAGCTGAAATGAGAGGATTGAAATCTTTGAACCTTTCAAGAAATGATCTGAATGGAAGTATCATTGAAGGAATCGGTCAAATGAAGATGTTGGAGTCACTTGACCTGTCAAGAAACCAGCTTTCTGGTATGATTCCTAAAGGCCTTGCTAACTTGACTTTTATTGGTGTTTTGGACTTGTCAAACAACCACTTATCAGGGAGAATTCCATCAAGCACTCAACTCCAAACTTTTGAGACATCATCCTATAGTGGTAATGCTCAACTCTGCGGCCCTCCTCTTGAAGAATGTCCTGGATTTGCTCCTCCTAGCCCCCGTATCAATCATGGTAGCAATATCAATCCCCAAGAACTTGGTGATGATGATGAGTTTCCGTCTCTGGAGTTTTATATATCAATGGTGCTCGGTTTCTTCGTTGCATTTTGGGGAATCTTGGGCTGTTTAATTGTCAACCGTGCTTGGAGGAATGCCTACTTCACATTCTTAATGGACACGAAGAATTGGCTCGCTATGATATCAAGAGTCTGCTTTACAAGACTGAAGGGAAAGCTAAGGGCCTCATAA</w:t>
      </w:r>
    </w:p>
    <w:p w:rsidR="00460DB3" w:rsidRDefault="00460DB3" w:rsidP="00460DB3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&gt;</w:t>
      </w:r>
      <w:r>
        <w:rPr>
          <w:rFonts w:ascii="Courier New" w:hAnsi="Courier New" w:cs="Courier New"/>
          <w:sz w:val="22"/>
        </w:rPr>
        <w:t>NbEIX2</w:t>
      </w:r>
    </w:p>
    <w:p w:rsidR="00460DB3" w:rsidRPr="007056E5" w:rsidRDefault="00460DB3" w:rsidP="00460DB3">
      <w:pPr>
        <w:rPr>
          <w:rFonts w:ascii="Courier New" w:hAnsi="Courier New" w:cs="Courier New"/>
          <w:sz w:val="22"/>
        </w:rPr>
      </w:pPr>
      <w:r w:rsidRPr="007056E5">
        <w:rPr>
          <w:rFonts w:ascii="Courier New" w:hAnsi="Courier New" w:cs="Courier New"/>
          <w:sz w:val="22"/>
        </w:rPr>
        <w:t>MDKRKYPRLDHFLVTWSLLLLQTALGLTSREVNKTMCIQKERDALLEFKRGLIDDFDRLSTWGDEEDKKECCKWKGIECDKRSGHVTVLDLHTEVSCPVRSCFAPMLTGKLSPSLLELHHLNYLDLSHNGFDKIEIPRFISSLKRLEYLNLSSSDFSGVIPTQLKNLTSLRILDLGNNNQLIVKDLGWLSYLSSLEILRLGGNDFQASNWFQEITKVPSLKELDLSVCGLSKFVPSPADLVKSSLISLSVLHLCCNQFTSSAEYSWLFNFSTSLTSIDLSNNQLDGPIDDRFG</w:t>
      </w:r>
      <w:r w:rsidRPr="007056E5">
        <w:rPr>
          <w:rFonts w:ascii="Courier New" w:hAnsi="Courier New" w:cs="Courier New"/>
          <w:color w:val="FF0000"/>
          <w:sz w:val="22"/>
          <w:u w:val="single"/>
        </w:rPr>
        <w:t>SLMYLEHLKLADQFNLKGVG</w:t>
      </w:r>
      <w:r w:rsidRPr="007056E5">
        <w:rPr>
          <w:rFonts w:ascii="Courier New" w:hAnsi="Courier New" w:cs="Courier New"/>
          <w:sz w:val="22"/>
        </w:rPr>
        <w:t>VPSSFGNLTRLRYLDISSTRTYQWLPELFLRLSGSRKTLEVLGLNDNSMFGSLVNVTRFSALKRLYLQNNVLNGFFMERFGQVSSLEYLDLSDNQMRGSLPDLALFPSMRELHLGSNQFQGRIPQGIGKLSQLRILDVSSNRLEGLPESMGQLSNLESFDASYNALKGTITESHLSNLSSLVYLDLSFNSLALKTSFDWLPPFQLQFINLPSCNLGPSFPKWLQSQNNYTVLDISLANLSDALPSWFSDLPLNLKILNLSNNHISGRVSEFIVNKQDYMVIDLSSNNNSGPLPLVPINVRIFYLHKNKFSGSTSSICKSTTGGATSVDLSHNQFSGELPDCWMNMSNLVVLNLAYNNFSGKLPQSLGSLESLEALYIRQNSFNGMLPSFSQCQSLQILDLGGNKLTGRIPAWIGNDLLNLRILSLRFNKFYGSIPSIICQLQFLQILDISANGLSGKIPQCFNNFTLLHQENGSGESMEFLVQLDYLPRSYLYIGNLLVQWKNQEAEYKNPLLYLKAIDLSSNKLVGNIPKEIAEMRGLKSLNLSRNDLNGSIIEGIGQMKMLESLDLSRNQLSGMIPKGLANLTFIGVLDLSNNHLSGRIPSSTQLQTFETSSYSGNAQLCGPPLEECPGFAPPSPRINHGSNINPQELGDDDEFPSLEFYISMVLGFFVAFWGILGCLIVNRAWRNAYFTFLMDTKNWLAMISRVCFTRLKGKLRAS*</w:t>
      </w:r>
    </w:p>
    <w:p w:rsidR="00A64DFB" w:rsidRPr="00460DB3" w:rsidRDefault="00A64DFB" w:rsidP="00A64DFB"/>
    <w:sectPr w:rsidR="00A64DFB" w:rsidRPr="00460DB3" w:rsidSect="00455DF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2EE" w:rsidRDefault="009E02EE" w:rsidP="00ED4205">
      <w:r>
        <w:separator/>
      </w:r>
    </w:p>
  </w:endnote>
  <w:endnote w:type="continuationSeparator" w:id="0">
    <w:p w:rsidR="009E02EE" w:rsidRDefault="009E02EE" w:rsidP="00ED4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2EE" w:rsidRDefault="009E02EE" w:rsidP="00ED4205">
      <w:r>
        <w:separator/>
      </w:r>
    </w:p>
  </w:footnote>
  <w:footnote w:type="continuationSeparator" w:id="0">
    <w:p w:rsidR="009E02EE" w:rsidRDefault="009E02EE" w:rsidP="00ED4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07"/>
    <w:rsid w:val="00025F91"/>
    <w:rsid w:val="000B1388"/>
    <w:rsid w:val="000E3747"/>
    <w:rsid w:val="0011218A"/>
    <w:rsid w:val="00176406"/>
    <w:rsid w:val="001E13D5"/>
    <w:rsid w:val="00246468"/>
    <w:rsid w:val="00284B13"/>
    <w:rsid w:val="002851E9"/>
    <w:rsid w:val="002C10E3"/>
    <w:rsid w:val="002E2DA3"/>
    <w:rsid w:val="002F7D90"/>
    <w:rsid w:val="00315168"/>
    <w:rsid w:val="003264EB"/>
    <w:rsid w:val="00346574"/>
    <w:rsid w:val="003527F2"/>
    <w:rsid w:val="00427DBA"/>
    <w:rsid w:val="00455DF9"/>
    <w:rsid w:val="00460DB3"/>
    <w:rsid w:val="004B3DF0"/>
    <w:rsid w:val="004D7117"/>
    <w:rsid w:val="004E1826"/>
    <w:rsid w:val="004E55B8"/>
    <w:rsid w:val="00545DCC"/>
    <w:rsid w:val="0056258A"/>
    <w:rsid w:val="0056406F"/>
    <w:rsid w:val="005A7212"/>
    <w:rsid w:val="005B19CA"/>
    <w:rsid w:val="005F15A6"/>
    <w:rsid w:val="00641087"/>
    <w:rsid w:val="006917D1"/>
    <w:rsid w:val="006A6BFA"/>
    <w:rsid w:val="006E4BB8"/>
    <w:rsid w:val="007078E0"/>
    <w:rsid w:val="00762DC9"/>
    <w:rsid w:val="007666F2"/>
    <w:rsid w:val="00766E70"/>
    <w:rsid w:val="00771079"/>
    <w:rsid w:val="007E41C3"/>
    <w:rsid w:val="008440E6"/>
    <w:rsid w:val="008B67C4"/>
    <w:rsid w:val="009052C3"/>
    <w:rsid w:val="009061D0"/>
    <w:rsid w:val="00911F31"/>
    <w:rsid w:val="0094237E"/>
    <w:rsid w:val="00970D32"/>
    <w:rsid w:val="009B3C53"/>
    <w:rsid w:val="009E02EE"/>
    <w:rsid w:val="00A35FB8"/>
    <w:rsid w:val="00A64DFB"/>
    <w:rsid w:val="00AA4CD7"/>
    <w:rsid w:val="00B57880"/>
    <w:rsid w:val="00B96610"/>
    <w:rsid w:val="00BB711A"/>
    <w:rsid w:val="00BD30C2"/>
    <w:rsid w:val="00C03AB6"/>
    <w:rsid w:val="00C0443B"/>
    <w:rsid w:val="00C50C07"/>
    <w:rsid w:val="00C7596C"/>
    <w:rsid w:val="00C75D60"/>
    <w:rsid w:val="00C804A9"/>
    <w:rsid w:val="00CA7DF9"/>
    <w:rsid w:val="00CB26C0"/>
    <w:rsid w:val="00CC2CC5"/>
    <w:rsid w:val="00D91791"/>
    <w:rsid w:val="00DB281D"/>
    <w:rsid w:val="00DE3B1C"/>
    <w:rsid w:val="00E14F9C"/>
    <w:rsid w:val="00E2266F"/>
    <w:rsid w:val="00EA56E2"/>
    <w:rsid w:val="00ED4205"/>
    <w:rsid w:val="00ED47A3"/>
    <w:rsid w:val="00EF2661"/>
    <w:rsid w:val="00F1395B"/>
    <w:rsid w:val="00F21DE9"/>
    <w:rsid w:val="00F906C6"/>
    <w:rsid w:val="00FB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5B59"/>
  <w15:chartTrackingRefBased/>
  <w15:docId w15:val="{D6265D43-FC98-44C8-BF0C-70DFE8AF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楷体" w:hAnsi="Arial" w:cs="Arial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0C07"/>
  </w:style>
  <w:style w:type="paragraph" w:styleId="a4">
    <w:name w:val="header"/>
    <w:basedOn w:val="a"/>
    <w:link w:val="a5"/>
    <w:uiPriority w:val="99"/>
    <w:unhideWhenUsed/>
    <w:rsid w:val="00ED4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42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4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4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in</dc:creator>
  <cp:keywords/>
  <dc:description/>
  <cp:lastModifiedBy>zyin</cp:lastModifiedBy>
  <cp:revision>26</cp:revision>
  <dcterms:created xsi:type="dcterms:W3CDTF">2022-03-21T10:20:00Z</dcterms:created>
  <dcterms:modified xsi:type="dcterms:W3CDTF">2022-07-13T07:53:00Z</dcterms:modified>
</cp:coreProperties>
</file>